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E93BB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27867528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6C493BB2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tbl>
      <w:tblPr>
        <w:tblStyle w:val="PlainTable1"/>
        <w:tblpPr w:leftFromText="180" w:rightFromText="180" w:vertAnchor="page" w:horzAnchor="margin" w:tblpXSpec="center" w:tblpY="1786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301"/>
      </w:tblGrid>
      <w:tr w:rsidR="00996090" w:rsidRPr="00824C20" w14:paraId="3585ECDF" w14:textId="77777777" w:rsidTr="00996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7C71D" w14:textId="77777777" w:rsidR="00996090" w:rsidRPr="0099337A" w:rsidRDefault="00996090" w:rsidP="0099609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>First author (Ye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E8F81" w14:textId="77777777" w:rsidR="00996090" w:rsidRPr="0099337A" w:rsidRDefault="00996090" w:rsidP="0099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43E41" w14:textId="77777777" w:rsidR="00996090" w:rsidRPr="0099337A" w:rsidRDefault="00996090" w:rsidP="0099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>Compara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4F6CB" w14:textId="77777777" w:rsidR="00996090" w:rsidRPr="0099337A" w:rsidRDefault="00996090" w:rsidP="0099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>Outcom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C7F8B" w14:textId="77777777" w:rsidR="00996090" w:rsidRPr="0099337A" w:rsidRDefault="00996090" w:rsidP="009960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>Total Score</w:t>
            </w:r>
          </w:p>
        </w:tc>
      </w:tr>
      <w:tr w:rsidR="00996090" w:rsidRPr="00824C20" w14:paraId="5AAD6198" w14:textId="77777777" w:rsidTr="0099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E43A2" w14:textId="52C24923" w:rsidR="00996090" w:rsidRPr="00D41AD7" w:rsidRDefault="00D41AD7" w:rsidP="00996090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Ashkenazi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20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57451" w14:textId="77777777" w:rsidR="00996090" w:rsidRPr="0099337A" w:rsidRDefault="00996090" w:rsidP="0099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C38CB" w14:textId="0947C9D4" w:rsidR="00996090" w:rsidRPr="0099337A" w:rsidRDefault="00996090" w:rsidP="0099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cstheme="minorHAnsi"/>
                <w:sz w:val="22"/>
                <w:szCs w:val="22"/>
              </w:rPr>
              <w:t xml:space="preserve"> </w:t>
            </w:r>
            <w:r w:rsidR="00841CDB"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B96C5" w14:textId="77777777" w:rsidR="00996090" w:rsidRPr="0099337A" w:rsidRDefault="00996090" w:rsidP="0099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3C0EF" w14:textId="3B0DD52A" w:rsidR="00996090" w:rsidRPr="00D41AD7" w:rsidRDefault="00D41AD7" w:rsidP="00996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41AD7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BB3D17" w:rsidRPr="00824C20" w14:paraId="22EFC029" w14:textId="77777777" w:rsidTr="00996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4885FD14" w14:textId="011149A2" w:rsidR="00BB3D17" w:rsidRPr="00D41AD7" w:rsidRDefault="00D41AD7" w:rsidP="00BB3D17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Chen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18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4AC194" w14:textId="446B0ABE" w:rsidR="00BB3D17" w:rsidRPr="0099337A" w:rsidRDefault="00BB3D17" w:rsidP="00BB3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2"/>
                <w:szCs w:val="22"/>
                <w:highlight w:val="yellow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F13862" w14:textId="57E448D1" w:rsidR="00BB3D17" w:rsidRPr="0099337A" w:rsidRDefault="00BB3D17" w:rsidP="00BB3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2"/>
                <w:szCs w:val="22"/>
                <w:highlight w:val="yellow"/>
              </w:rPr>
            </w:pPr>
            <w:r w:rsidRPr="0099337A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0CFDD6" w14:textId="2EF87802" w:rsidR="00BB3D17" w:rsidRPr="0099337A" w:rsidRDefault="00BB3D17" w:rsidP="00BB3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2"/>
                <w:szCs w:val="22"/>
                <w:highlight w:val="yellow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B72ECB6" w14:textId="34AEB2BA" w:rsidR="00BB3D17" w:rsidRPr="00D41AD7" w:rsidRDefault="00D41AD7" w:rsidP="00BB3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41AD7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142356" w:rsidRPr="00824C20" w14:paraId="097383C3" w14:textId="77777777" w:rsidTr="0099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62ABA7A7" w14:textId="05BF7AD1" w:rsidR="00142356" w:rsidRPr="00D41AD7" w:rsidRDefault="00D41AD7" w:rsidP="00142356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Cossetto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12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4BABCC" w14:textId="34248767" w:rsidR="00142356" w:rsidRPr="0099337A" w:rsidRDefault="00142356" w:rsidP="00142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0AB428" w14:textId="551F9F3A" w:rsidR="00142356" w:rsidRPr="0099337A" w:rsidRDefault="00142356" w:rsidP="00142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r w:rsidRPr="0099337A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AE56E4" w14:textId="4CEA1588" w:rsidR="00142356" w:rsidRPr="0099337A" w:rsidRDefault="00142356" w:rsidP="00142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4486C67" w14:textId="2D0B5C84" w:rsidR="00142356" w:rsidRPr="00D41AD7" w:rsidRDefault="00D41AD7" w:rsidP="00142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41AD7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956FF4" w:rsidRPr="00824C20" w14:paraId="2C1E6999" w14:textId="77777777" w:rsidTr="00996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294B59DF" w14:textId="6A00BB74" w:rsidR="00956FF4" w:rsidRPr="00D41AD7" w:rsidRDefault="00D41AD7" w:rsidP="00956FF4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Hang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20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381E0" w14:textId="26666F8D" w:rsidR="00956FF4" w:rsidRPr="0099337A" w:rsidRDefault="00956FF4" w:rsidP="00956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5A3B40" w14:textId="6AC78ED1" w:rsidR="00956FF4" w:rsidRPr="0099337A" w:rsidRDefault="00956FF4" w:rsidP="00956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337A">
              <w:rPr>
                <w:rFonts w:cstheme="minorHAnsi"/>
                <w:sz w:val="22"/>
                <w:szCs w:val="22"/>
              </w:rPr>
              <w:t xml:space="preserve"> </w:t>
            </w: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FEE07" w14:textId="15F8D0CB" w:rsidR="00956FF4" w:rsidRPr="0099337A" w:rsidRDefault="00956FF4" w:rsidP="00956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37B4BFA" w14:textId="1CB77697" w:rsidR="00956FF4" w:rsidRPr="00D41AD7" w:rsidRDefault="00D41AD7" w:rsidP="00956F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41AD7">
              <w:rPr>
                <w:rFonts w:cstheme="minorHAnsi"/>
              </w:rPr>
              <w:t>8</w:t>
            </w:r>
          </w:p>
        </w:tc>
      </w:tr>
      <w:tr w:rsidR="00956FF4" w:rsidRPr="00824C20" w14:paraId="1EF905CA" w14:textId="77777777" w:rsidTr="00D4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0A966141" w14:textId="7266896A" w:rsidR="00956FF4" w:rsidRPr="00D41AD7" w:rsidRDefault="00D41AD7" w:rsidP="00956FF4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Li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22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1D9F2E" w14:textId="77777777" w:rsidR="00956FF4" w:rsidRPr="00FC77E6" w:rsidRDefault="00956FF4" w:rsidP="00956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7073C3" w14:textId="30007305" w:rsidR="00956FF4" w:rsidRPr="00FC77E6" w:rsidRDefault="00D41AD7" w:rsidP="00956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15E7B0" w14:textId="77777777" w:rsidR="00956FF4" w:rsidRPr="00FC77E6" w:rsidRDefault="00956FF4" w:rsidP="00956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56641D9" w14:textId="454D3986" w:rsidR="00956FF4" w:rsidRPr="00D41AD7" w:rsidRDefault="00D41AD7" w:rsidP="00956F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41AD7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D41AD7" w:rsidRPr="00824C20" w14:paraId="2C0EFCC8" w14:textId="77777777" w:rsidTr="00D41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100E41B2" w14:textId="7785E924" w:rsidR="00D41AD7" w:rsidRPr="00D41AD7" w:rsidRDefault="00D41AD7" w:rsidP="00D41AD7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Meier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16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B1306" w14:textId="02FC5445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579FC" w14:textId="1C55DE4B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5AA36" w14:textId="29FEF49D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98FC896" w14:textId="4E6C881D" w:rsidR="00D41AD7" w:rsidRPr="0099337A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D41AD7" w:rsidRPr="00824C20" w14:paraId="6920E6D0" w14:textId="77777777" w:rsidTr="00D41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3983F133" w14:textId="37BC602D" w:rsidR="00D41AD7" w:rsidRPr="00D41AD7" w:rsidRDefault="00D41AD7" w:rsidP="00D41AD7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Schwab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17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91329" w14:textId="5379233D" w:rsidR="00D41AD7" w:rsidRPr="00FC77E6" w:rsidRDefault="00D41AD7" w:rsidP="00D41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F0D95E" w14:textId="4A4A42D6" w:rsidR="00D41AD7" w:rsidRPr="00FC77E6" w:rsidRDefault="00D41AD7" w:rsidP="00D41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337A">
              <w:rPr>
                <w:rFonts w:ascii="Segoe UI Symbol" w:eastAsia="MS Mincho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CFE44E" w14:textId="1DF2F58B" w:rsidR="00D41AD7" w:rsidRPr="00FC77E6" w:rsidRDefault="00D41AD7" w:rsidP="00D41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1767985" w14:textId="3EA4AC23" w:rsidR="00D41AD7" w:rsidRPr="0099337A" w:rsidRDefault="00D41AD7" w:rsidP="00D41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D41AD7" w:rsidRPr="00824C20" w14:paraId="1F9A8ABF" w14:textId="77777777" w:rsidTr="00996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C03D5" w14:textId="508F2F57" w:rsidR="00D41AD7" w:rsidRPr="00D41AD7" w:rsidRDefault="00D41AD7" w:rsidP="00D41AD7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  <w:r w:rsidRPr="00D41AD7">
              <w:rPr>
                <w:rFonts w:cstheme="minorHAnsi"/>
                <w:b w:val="0"/>
                <w:sz w:val="22"/>
                <w:szCs w:val="22"/>
              </w:rPr>
              <w:t xml:space="preserve">Wu </w:t>
            </w:r>
            <w:r>
              <w:rPr>
                <w:rFonts w:cstheme="minorHAnsi"/>
                <w:b w:val="0"/>
                <w:sz w:val="22"/>
                <w:szCs w:val="22"/>
              </w:rPr>
              <w:t>(</w:t>
            </w:r>
            <w:r w:rsidRPr="00D41AD7">
              <w:rPr>
                <w:rFonts w:cstheme="minorHAnsi"/>
                <w:b w:val="0"/>
                <w:sz w:val="22"/>
                <w:szCs w:val="22"/>
              </w:rPr>
              <w:t>2022</w:t>
            </w:r>
            <w:r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BC24C" w14:textId="2134BCEA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98EC4" w14:textId="54EF0EF5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6AEAC" w14:textId="5B688CD1" w:rsidR="00D41AD7" w:rsidRPr="00FC77E6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MS Mincho" w:hAnsi="Segoe UI Symbol" w:cs="Segoe UI Symbol"/>
              </w:rPr>
            </w:pPr>
            <w:r w:rsidRPr="00FC77E6">
              <w:rPr>
                <w:rFonts w:ascii="Segoe UI Symbol" w:eastAsia="MS Mincho" w:hAnsi="Segoe UI Symbol" w:cs="Segoe UI Symbol"/>
                <w:sz w:val="22"/>
                <w:szCs w:val="22"/>
              </w:rPr>
              <w:t>★★★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7E28A" w14:textId="33331160" w:rsidR="00D41AD7" w:rsidRPr="0099337A" w:rsidRDefault="00D41AD7" w:rsidP="00D41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</w:tbl>
    <w:p w14:paraId="50841665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765C0EE8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44B4E1E7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0FB1C6F3" w14:textId="77777777" w:rsidR="00640823" w:rsidRDefault="00640823" w:rsidP="00640823">
      <w:pPr>
        <w:spacing w:line="240" w:lineRule="auto"/>
        <w:rPr>
          <w:rFonts w:cstheme="minorHAnsi"/>
          <w:b/>
        </w:rPr>
      </w:pPr>
    </w:p>
    <w:p w14:paraId="3229FFD7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1BE0804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06D4912D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51091E66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5F6BA33B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2DD5CC0A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1483C87E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442F4D86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435614BF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75A78C12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4A4BEB1E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3944CEFB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6F1491C1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46103B73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6D69C1FF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1048B15A" w14:textId="78E042AB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24C20">
        <w:rPr>
          <w:rFonts w:cstheme="minorHAnsi"/>
          <w:b/>
        </w:rPr>
        <w:t xml:space="preserve">Table </w:t>
      </w:r>
      <w:r w:rsidR="0056711A">
        <w:rPr>
          <w:rFonts w:cstheme="minorHAnsi"/>
          <w:b/>
        </w:rPr>
        <w:t>S</w:t>
      </w:r>
      <w:r w:rsidR="00B96B87">
        <w:rPr>
          <w:rFonts w:cstheme="minorHAnsi"/>
          <w:b/>
        </w:rPr>
        <w:t>2</w:t>
      </w:r>
      <w:r>
        <w:rPr>
          <w:rFonts w:cstheme="minorHAnsi"/>
          <w:b/>
        </w:rPr>
        <w:t>:</w:t>
      </w:r>
      <w:r w:rsidRPr="00824C20">
        <w:rPr>
          <w:rFonts w:cstheme="minorHAnsi"/>
        </w:rPr>
        <w:t xml:space="preserve"> Summary of judg</w:t>
      </w:r>
      <w:r w:rsidR="007D0B4E">
        <w:rPr>
          <w:rFonts w:cstheme="minorHAnsi"/>
        </w:rPr>
        <w:t>e</w:t>
      </w:r>
      <w:r w:rsidRPr="00824C20">
        <w:rPr>
          <w:rFonts w:cstheme="minorHAnsi"/>
        </w:rPr>
        <w:t xml:space="preserve">ments about each risk of bias category for each </w:t>
      </w:r>
      <w:r w:rsidR="00841CDB">
        <w:rPr>
          <w:rFonts w:cstheme="minorHAnsi"/>
        </w:rPr>
        <w:t xml:space="preserve">included </w:t>
      </w:r>
      <w:r w:rsidRPr="00824C20">
        <w:rPr>
          <w:rFonts w:cstheme="minorHAnsi"/>
        </w:rPr>
        <w:t>study</w:t>
      </w:r>
      <w:r>
        <w:rPr>
          <w:rFonts w:cstheme="minorHAnsi"/>
        </w:rPr>
        <w:t xml:space="preserve"> </w:t>
      </w:r>
    </w:p>
    <w:p w14:paraId="4D76A4DA" w14:textId="5B9F2EE9" w:rsidR="00C32871" w:rsidRDefault="00C32871" w:rsidP="00640823">
      <w:pPr>
        <w:spacing w:line="240" w:lineRule="auto"/>
        <w:rPr>
          <w:rFonts w:cstheme="minorHAnsi"/>
        </w:rPr>
      </w:pPr>
    </w:p>
    <w:p w14:paraId="04D79A2F" w14:textId="4562620A" w:rsidR="00C32871" w:rsidRDefault="00C32871" w:rsidP="00640823">
      <w:pPr>
        <w:spacing w:line="240" w:lineRule="auto"/>
        <w:rPr>
          <w:rFonts w:cstheme="minorHAnsi"/>
        </w:rPr>
      </w:pPr>
    </w:p>
    <w:p w14:paraId="59DB6E21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21CCA98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595048F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0DCA589" w14:textId="77777777" w:rsidR="00640823" w:rsidRDefault="00640823" w:rsidP="0064082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BC74C78" w14:textId="77777777" w:rsidR="00640823" w:rsidRDefault="00640823" w:rsidP="00640823">
      <w:pPr>
        <w:spacing w:line="240" w:lineRule="auto"/>
        <w:rPr>
          <w:rFonts w:cstheme="minorHAnsi"/>
        </w:rPr>
      </w:pPr>
    </w:p>
    <w:p w14:paraId="7A0E0308" w14:textId="77777777" w:rsidR="008C0B7B" w:rsidRDefault="008C0B7B"/>
    <w:sectPr w:rsidR="008C0B7B" w:rsidSect="00640823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56C"/>
    <w:rsid w:val="00061CB9"/>
    <w:rsid w:val="00142356"/>
    <w:rsid w:val="00217BFD"/>
    <w:rsid w:val="0026731F"/>
    <w:rsid w:val="002803B8"/>
    <w:rsid w:val="002B7A52"/>
    <w:rsid w:val="002C67A3"/>
    <w:rsid w:val="002E7030"/>
    <w:rsid w:val="00365A24"/>
    <w:rsid w:val="0056711A"/>
    <w:rsid w:val="00592E34"/>
    <w:rsid w:val="00640823"/>
    <w:rsid w:val="007D0B4E"/>
    <w:rsid w:val="00841CDB"/>
    <w:rsid w:val="008C0B7B"/>
    <w:rsid w:val="00956FF4"/>
    <w:rsid w:val="0097756C"/>
    <w:rsid w:val="0099337A"/>
    <w:rsid w:val="00996090"/>
    <w:rsid w:val="00A50D3C"/>
    <w:rsid w:val="00B619DF"/>
    <w:rsid w:val="00B96B87"/>
    <w:rsid w:val="00BB3D17"/>
    <w:rsid w:val="00C32871"/>
    <w:rsid w:val="00C50ACE"/>
    <w:rsid w:val="00D41AD7"/>
    <w:rsid w:val="00E24842"/>
    <w:rsid w:val="00FB6F26"/>
    <w:rsid w:val="00FC772C"/>
    <w:rsid w:val="00FC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46F3"/>
  <w15:chartTrackingRefBased/>
  <w15:docId w15:val="{6F0BCF6B-9037-483F-B1F0-4EC43C672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40823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0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328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FARHAN-ALANIE Muhamed</cp:lastModifiedBy>
  <cp:revision>23</cp:revision>
  <dcterms:created xsi:type="dcterms:W3CDTF">2020-03-10T12:42:00Z</dcterms:created>
  <dcterms:modified xsi:type="dcterms:W3CDTF">2024-10-11T21:06:00Z</dcterms:modified>
</cp:coreProperties>
</file>